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1. Schematic depicting how each of the wave amplitudes were defined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2. Individual ABR waveforms are plotted for all 15 participants in each exposure group. The top row shows the low-noise exposed listeners and the bottom row the high-noise exposed listeners. The left-hand column shows data from the mastoid electrode and the right-hand column data from the canal tiptrode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b w:val="false"/>
          <w:b w:val="false"/>
          <w:bCs w:val="false"/>
        </w:rPr>
      </w:pPr>
      <w:r>
        <w:rPr>
          <w:rFonts w:cs="Arial" w:ascii="Arial" w:hAnsi="Arial"/>
          <w:sz w:val="24"/>
          <w:szCs w:val="24"/>
        </w:rPr>
        <w:t xml:space="preserve">S3. 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 Mean peak latencies for wave I and wave V. Each test session is plotted individually for the two montages and the two groups. Error bars show 95% confidence intervals.</w:t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TextBody"/>
        <w:spacing w:before="0" w:after="140"/>
        <w:rPr/>
      </w:pPr>
      <w:r>
        <w:rPr>
          <w:rFonts w:cs="Arial" w:ascii="Arial" w:hAnsi="Arial"/>
          <w:b w:val="false"/>
          <w:bCs w:val="false"/>
          <w:sz w:val="24"/>
          <w:szCs w:val="24"/>
        </w:rPr>
        <w:t xml:space="preserve">S4. 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ICC values for ABR wave I and V latency for both electrode montages. Lower and upper 95% confidence intervals are shown in parentheses.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10:53:57Z</dcterms:created>
  <dc:creator/>
  <dc:description/>
  <dc:language>en-US</dc:language>
  <cp:lastModifiedBy/>
  <dcterms:modified xsi:type="dcterms:W3CDTF">2018-02-22T17:17:57Z</dcterms:modified>
  <cp:revision>0</cp:revision>
  <dc:subject/>
  <dc:title/>
</cp:coreProperties>
</file>